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9268C4" w:rsidP="0001436A">
      <w:pPr>
        <w:pStyle w:val="Ttol"/>
      </w:pPr>
      <w:r w:rsidRPr="00A154FB">
        <w:t xml:space="preserve">Effect of </w:t>
      </w:r>
      <w:r w:rsidRPr="00A154FB">
        <w:rPr>
          <w:i/>
        </w:rPr>
        <w:t>Ppd-A1</w:t>
      </w:r>
      <w:r w:rsidRPr="00A154FB">
        <w:t xml:space="preserve"> and </w:t>
      </w:r>
      <w:r w:rsidRPr="00A154FB">
        <w:rPr>
          <w:i/>
        </w:rPr>
        <w:t>Ppd-B1</w:t>
      </w:r>
      <w:r w:rsidRPr="00A154FB">
        <w:t xml:space="preserve"> Allelic Variants on Grain Number and Weight of Durum Wheat</w:t>
      </w:r>
      <w:r w:rsidRPr="00A154FB" w:rsidDel="00B53D24">
        <w:t xml:space="preserve"> </w:t>
      </w:r>
      <w:r w:rsidRPr="00A154FB">
        <w:t>and their Impact on Final Grain Yield</w:t>
      </w:r>
    </w:p>
    <w:p w:rsidR="009268C4" w:rsidRPr="00FE22F0" w:rsidRDefault="009268C4" w:rsidP="009268C4">
      <w:pPr>
        <w:pStyle w:val="AuthorList"/>
        <w:rPr>
          <w:vertAlign w:val="superscript"/>
          <w:lang w:val="es-ES"/>
        </w:rPr>
      </w:pPr>
      <w:r w:rsidRPr="00FE22F0">
        <w:rPr>
          <w:lang w:val="es-ES"/>
        </w:rPr>
        <w:t>Jose M. Arjona, Conxita Royo, Susanne Dreisigacker, Karim Ammar, Dolors Villegas</w:t>
      </w:r>
      <w:r w:rsidRPr="00FE22F0">
        <w:rPr>
          <w:vertAlign w:val="superscript"/>
          <w:lang w:val="es-ES"/>
        </w:rPr>
        <w:t>*</w:t>
      </w:r>
    </w:p>
    <w:p w:rsidR="009268C4" w:rsidRPr="00A154FB" w:rsidRDefault="009268C4" w:rsidP="009268C4">
      <w:pPr>
        <w:spacing w:before="240"/>
        <w:rPr>
          <w:rFonts w:cs="Times New Roman"/>
          <w:b/>
          <w:szCs w:val="24"/>
        </w:rPr>
      </w:pPr>
      <w:r w:rsidRPr="00A154FB">
        <w:rPr>
          <w:rFonts w:cs="Times New Roman"/>
          <w:b/>
          <w:szCs w:val="24"/>
        </w:rPr>
        <w:t>*Correspondence:</w:t>
      </w:r>
      <w:r>
        <w:rPr>
          <w:rFonts w:cs="Times New Roman"/>
          <w:b/>
          <w:szCs w:val="24"/>
        </w:rPr>
        <w:t xml:space="preserve"> </w:t>
      </w:r>
      <w:r w:rsidRPr="00A154FB">
        <w:rPr>
          <w:rFonts w:cs="Times New Roman"/>
          <w:szCs w:val="24"/>
        </w:rPr>
        <w:t>Dolors Villegas</w:t>
      </w:r>
      <w:r>
        <w:rPr>
          <w:rFonts w:cs="Times New Roman"/>
          <w:szCs w:val="24"/>
        </w:rPr>
        <w:t>:</w:t>
      </w:r>
      <w:r w:rsidRPr="00A154FB">
        <w:rPr>
          <w:rFonts w:cs="Times New Roman"/>
          <w:szCs w:val="24"/>
        </w:rPr>
        <w:t xml:space="preserve"> dolors.villegas@irta.cat</w:t>
      </w:r>
    </w:p>
    <w:p w:rsidR="007E6536" w:rsidRDefault="00654E8F" w:rsidP="009666F7">
      <w:pPr>
        <w:pStyle w:val="Ttol1"/>
        <w:numPr>
          <w:ilvl w:val="0"/>
          <w:numId w:val="20"/>
        </w:numPr>
        <w:sectPr w:rsidR="007E6536" w:rsidSect="007E6536">
          <w:footerReference w:type="even" r:id="rId8"/>
          <w:footerReference w:type="default" r:id="rId9"/>
          <w:headerReference w:type="first" r:id="rId10"/>
          <w:pgSz w:w="12240" w:h="15840"/>
          <w:pgMar w:top="567" w:right="1282" w:bottom="568" w:left="1181" w:header="568" w:footer="720" w:gutter="0"/>
          <w:cols w:space="720"/>
          <w:titlePg/>
          <w:docGrid w:linePitch="360"/>
        </w:sectPr>
      </w:pPr>
      <w:r w:rsidRPr="00994A3D">
        <w:t xml:space="preserve">Supplementary </w:t>
      </w:r>
      <w:r w:rsidR="007E6536">
        <w:t>Table</w:t>
      </w:r>
    </w:p>
    <w:p w:rsidR="007E6536" w:rsidRPr="007E6536" w:rsidRDefault="007E6536" w:rsidP="007E6536"/>
    <w:tbl>
      <w:tblPr>
        <w:tblpPr w:leftFromText="141" w:rightFromText="141" w:horzAnchor="margin" w:tblpXSpec="center" w:tblpY="204"/>
        <w:tblW w:w="11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1408"/>
        <w:gridCol w:w="1313"/>
        <w:gridCol w:w="1105"/>
        <w:gridCol w:w="196"/>
        <w:gridCol w:w="1322"/>
        <w:gridCol w:w="1400"/>
        <w:gridCol w:w="1060"/>
        <w:gridCol w:w="1560"/>
      </w:tblGrid>
      <w:tr w:rsidR="000F698D" w:rsidRPr="00EA3D40" w:rsidTr="000F698D">
        <w:trPr>
          <w:trHeight w:val="300"/>
        </w:trPr>
        <w:tc>
          <w:tcPr>
            <w:tcW w:w="72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9666F7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Supplementary Table 2</w:t>
            </w: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.</w:t>
            </w: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 xml:space="preserve"> Environmental variables during the field experimen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 </w:t>
            </w:r>
          </w:p>
        </w:tc>
        <w:tc>
          <w:tcPr>
            <w:tcW w:w="38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Emergence-flowering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 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Flowering-maturit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Total water input during growing season (mm)</w:t>
            </w:r>
          </w:p>
        </w:tc>
      </w:tr>
      <w:tr w:rsidR="000F698D" w:rsidRPr="00EA3D40" w:rsidTr="000F698D">
        <w:trPr>
          <w:trHeight w:val="90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Experiment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Minimum temperature (ºC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Maximum temperature (ºC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5A2EB4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 xml:space="preserve">Mean radiation (MJ </w:t>
            </w:r>
            <w:r w:rsidR="000F698D"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m</w:t>
            </w:r>
            <w:r w:rsidRPr="005A2EB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ca-ES"/>
              </w:rPr>
              <w:t>-</w:t>
            </w:r>
            <w:r w:rsidR="000F698D" w:rsidRPr="00EA3D4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ca-ES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 xml:space="preserve"> day</w:t>
            </w:r>
            <w:r w:rsidRPr="005A2EB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ca-ES"/>
              </w:rPr>
              <w:t>-1</w:t>
            </w:r>
            <w:r w:rsidR="000F698D"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Minimum temperature (ºC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Maximum temperature (ºC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98D" w:rsidRPr="00EA3D40" w:rsidRDefault="005A2EB4" w:rsidP="000F6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 xml:space="preserve">Mean radiation (MJ </w:t>
            </w:r>
            <w:r w:rsidR="000F698D"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m</w:t>
            </w:r>
            <w:r w:rsidRPr="005A2EB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ca-ES"/>
              </w:rPr>
              <w:t>-</w:t>
            </w:r>
            <w:r w:rsidR="000F698D" w:rsidRPr="00EA3D4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ca-ES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 xml:space="preserve"> day</w:t>
            </w:r>
            <w:r w:rsidRPr="005A2EB4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ca-ES"/>
              </w:rPr>
              <w:t>-1</w:t>
            </w:r>
            <w:r w:rsidR="000F698D" w:rsidRPr="00EA3D40"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  <w:t>)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ca-ES"/>
              </w:rPr>
            </w:pP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Spain 20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3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63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Spain 2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6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4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640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Spain 20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2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675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Spain 20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5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3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57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Spain 2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5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4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99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North 20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7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6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84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North 2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7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9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507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North 20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7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7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44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North 20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6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6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0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3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20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North 2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7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7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04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South 20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1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670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South 2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3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9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82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South 20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1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1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637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South 20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9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0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525</w:t>
            </w:r>
          </w:p>
        </w:tc>
      </w:tr>
      <w:tr w:rsidR="000F698D" w:rsidRPr="00EA3D40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Mexico South 201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3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1.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0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23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19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EA3D40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 w:rsidRPr="00EA3D40">
              <w:rPr>
                <w:rFonts w:eastAsia="Times New Roman" w:cs="Times New Roman"/>
                <w:color w:val="000000"/>
                <w:sz w:val="22"/>
                <w:lang w:eastAsia="ca-ES"/>
              </w:rPr>
              <w:t>489</w:t>
            </w:r>
          </w:p>
        </w:tc>
      </w:tr>
      <w:tr w:rsidR="000F698D" w:rsidRPr="00251E1C" w:rsidTr="000F698D">
        <w:trPr>
          <w:trHeight w:val="300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ca-ES" w:eastAsia="ca-E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98D" w:rsidRPr="00251E1C" w:rsidRDefault="000F698D" w:rsidP="000F698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</w:tr>
    </w:tbl>
    <w:p w:rsidR="00DE23E8" w:rsidRPr="000F698D" w:rsidRDefault="00DE23E8" w:rsidP="00AA6C0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DE23E8" w:rsidRPr="000F698D" w:rsidSect="00A21D25">
      <w:pgSz w:w="15840" w:h="12240" w:orient="landscape"/>
      <w:pgMar w:top="1181" w:right="567" w:bottom="1282" w:left="568" w:header="56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190" w:rsidRDefault="00CF2190" w:rsidP="00117666">
      <w:pPr>
        <w:spacing w:after="0"/>
      </w:pPr>
      <w:r>
        <w:separator/>
      </w:r>
    </w:p>
  </w:endnote>
  <w:endnote w:type="continuationSeparator" w:id="0">
    <w:p w:rsidR="00CF2190" w:rsidRDefault="00CF2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65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65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190" w:rsidRDefault="00CF2190" w:rsidP="00117666">
      <w:pPr>
        <w:spacing w:after="0"/>
      </w:pPr>
      <w:r>
        <w:separator/>
      </w:r>
    </w:p>
  </w:footnote>
  <w:footnote w:type="continuationSeparator" w:id="0">
    <w:p w:rsidR="00CF2190" w:rsidRDefault="00CF2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Default="00CF2190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DA73A3"/>
    <w:multiLevelType w:val="hybridMultilevel"/>
    <w:tmpl w:val="BD54D4F6"/>
    <w:lvl w:ilvl="0" w:tplc="4F04B9E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AC"/>
    <w:rsid w:val="0001436A"/>
    <w:rsid w:val="00034304"/>
    <w:rsid w:val="00035434"/>
    <w:rsid w:val="00052A14"/>
    <w:rsid w:val="00077D53"/>
    <w:rsid w:val="000F698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8A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EB4"/>
    <w:rsid w:val="005A5EEE"/>
    <w:rsid w:val="006375C7"/>
    <w:rsid w:val="00654E8F"/>
    <w:rsid w:val="00660D05"/>
    <w:rsid w:val="006820B1"/>
    <w:rsid w:val="006833A4"/>
    <w:rsid w:val="006A3A29"/>
    <w:rsid w:val="006B7D14"/>
    <w:rsid w:val="00701727"/>
    <w:rsid w:val="0070566C"/>
    <w:rsid w:val="00714C50"/>
    <w:rsid w:val="00725A7D"/>
    <w:rsid w:val="007501BE"/>
    <w:rsid w:val="00790BB3"/>
    <w:rsid w:val="007C206C"/>
    <w:rsid w:val="007E6536"/>
    <w:rsid w:val="00817DD6"/>
    <w:rsid w:val="008468AC"/>
    <w:rsid w:val="00885156"/>
    <w:rsid w:val="009151AA"/>
    <w:rsid w:val="009268C4"/>
    <w:rsid w:val="0093429D"/>
    <w:rsid w:val="00943573"/>
    <w:rsid w:val="009666F7"/>
    <w:rsid w:val="00970F7D"/>
    <w:rsid w:val="00994A3D"/>
    <w:rsid w:val="009C2B12"/>
    <w:rsid w:val="00A174D9"/>
    <w:rsid w:val="00A21D25"/>
    <w:rsid w:val="00A41D51"/>
    <w:rsid w:val="00A52CBB"/>
    <w:rsid w:val="00A81D60"/>
    <w:rsid w:val="00AA3C0A"/>
    <w:rsid w:val="00AA6C04"/>
    <w:rsid w:val="00AB6715"/>
    <w:rsid w:val="00B1671E"/>
    <w:rsid w:val="00B25EB8"/>
    <w:rsid w:val="00B37F4D"/>
    <w:rsid w:val="00C52A7B"/>
    <w:rsid w:val="00C56BAF"/>
    <w:rsid w:val="00C679AA"/>
    <w:rsid w:val="00C75972"/>
    <w:rsid w:val="00CA747B"/>
    <w:rsid w:val="00CD066B"/>
    <w:rsid w:val="00CE4FEE"/>
    <w:rsid w:val="00CF2190"/>
    <w:rsid w:val="00DB59C3"/>
    <w:rsid w:val="00DC259A"/>
    <w:rsid w:val="00DE23E8"/>
    <w:rsid w:val="00DF449B"/>
    <w:rsid w:val="00E17422"/>
    <w:rsid w:val="00E52377"/>
    <w:rsid w:val="00E64E17"/>
    <w:rsid w:val="00E866C9"/>
    <w:rsid w:val="00EA3D3C"/>
    <w:rsid w:val="00F46900"/>
    <w:rsid w:val="00F61D89"/>
    <w:rsid w:val="00FE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5:docId w15:val="{AD862CE7-BDC2-441B-8D13-403E6F65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6A3A2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B6ACBD-30C3-4A8F-8774-01F790173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a Arjona</dc:creator>
  <cp:lastModifiedBy>dvillegas</cp:lastModifiedBy>
  <cp:revision>2</cp:revision>
  <cp:lastPrinted>2013-10-03T12:51:00Z</cp:lastPrinted>
  <dcterms:created xsi:type="dcterms:W3CDTF">2018-05-25T10:15:00Z</dcterms:created>
  <dcterms:modified xsi:type="dcterms:W3CDTF">2018-05-25T10:15:00Z</dcterms:modified>
</cp:coreProperties>
</file>